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BA4" w:rsidRPr="002734EE" w:rsidRDefault="00875BA4" w:rsidP="00875BA4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9626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1"/>
        <w:gridCol w:w="2505"/>
      </w:tblGrid>
      <w:tr w:rsidR="00875BA4" w:rsidRPr="002734EE" w:rsidTr="004B34A0">
        <w:trPr>
          <w:trHeight w:val="390"/>
        </w:trPr>
        <w:tc>
          <w:tcPr>
            <w:tcW w:w="7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5BA4" w:rsidRPr="002734EE" w:rsidRDefault="00875BA4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2734EE" w:rsidRDefault="00875BA4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AAGTGCCGTGGGGAAAGCTATTAAAGAACGTGG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AGCGGGGTAAGGGAAGGTTGAGTGTTGTTCCA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GCTGAGACTGGGCGCTGTCCCTTATAAATCAA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ATTATTCTGCGTAACCATCCTGTTTGATGGTG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AGTTAATGCGCCGCTAAGCGGTCCACGCTGGT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CAGTGCCTTTTGACGAGCCCTTCACCGCCTGGC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GAGTGTACTTTAGAATCTCTTTTCACCAGTGAG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AAGCGTCATCCGATTAAAGGCGGTTTGCGTATT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AAGCGCAGTACGCCAGAAGCTGCATTAATGAAT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0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AAATAAATTCAGTGAGCTGCCCGCTTTCCAGT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GTCAGACGCCATCACGAGTGAGCTAACTCAC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GCCGCCAGCTTCTTTGGAAGCATAAAGTGTA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AGAGCCGCTGAGTAGATATCCGCTCACAATTC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AGAACCGCCTGGTAATATCATGGTCATAGCTG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CGGAACCGCGCCATTGCTTGAGGATCCCCGGGT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AATCAAAATATACCTACTGCCTGTTCTTCGCGT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CCCCTTATAATGGATTTCACGGTCATACCGGG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GCGCGTTTTGTCACACGTGTGGTGCTGCGGCC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AATCAAGTTTGGCCAACATCCAGCGCAGTGTCA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CGATAGCAGGAAAGCGTCAGCCAGCGGTGCCGG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AAGGCCGGATTTTTGAAAATCGTTAACGGCA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AAAATCACCGAACTGACGTCATAAACATCCCT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CGACTTGAGAAAATACCCCTGCGGCTGGTAATG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ATTCATTAAAAACAGAGGCGCGGTTGCGGTAT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GAGGGAGGGCCGCCTGCGGTCATTGCAGGCGCT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AAAGACAAGCAGCAAACCAGCTTACGGCTGGA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CAATAGAAATGCTGAACACGGCAGCACCGTCGG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CACCACGGAAATATCTGGCTGGTCTGGTCAGC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AGGTGGCAAGAAAGGAAGGAACGTGCCGGACTT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2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TGTTAGCAATCTTTAGGCTGGCAGCCTCCGGCC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GGCATGATTGAGCCGTCTCCGGCAAACGCGGTC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GCAATAATTTAGAAGTATGAAGGGTAAAGTT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GAACAAAGTTACAACTCGCCCGTAAAAAAAGCCG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CCTTTTTATTATTAATAGTTGGGCGGTTGTGT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AATGAAATATCATTTTGATCAAACTTAAATTTC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GAGTTAAGCGGAGCGGAAGCTCTCACGGAAAA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CTAATATCATCAGATGATGTGAGAGATAGACTT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CCCTGAACATGATTGTTAACGTACAGCGCCATG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AGCGCATTAGAAGGGTTGGGAACGGATAACCTC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3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TTACAGAGTTTGCACGGCCAGTGCCAAGCTT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GTTTAACGCGTAGATTAGGGTTTTCCCAGTCA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TATCCCAATATACAGTGATGTGCTGCAAGGCG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GCCAGTTAGAAACAATGCCTCTTCGCTATTAC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GCTAACGAGAATACCAGCTGCGCAACTGTTGG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CAGCTACAAGAATTATTCCGGAAACCAGGCAA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TAAATCAAGAAGATGACACTCCAGCCAGCTTT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ACCTCCCGAAAATTAATGGGGACGACGACAGTA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GTATTCTAAATTACCTTTGGGCGCATCGTAACC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AAGCAAATATCAATATTTGACCGTAATGGGAT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4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CATCGTAGGCTGTAAATACCCGTCGGATTCTCC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ATCGAGAACTTAGAATAGCTTTCATCAACAT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AAGAACGGGTAGATTAATCAAAAATAATTCGCG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CAATAATCGGAATTTATAAATCAGCTCATTTTT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ATCCTAATTTACCTTTTAATATTTTGTTAAAAT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ATAAGTCCTTATATAACGATTGTATAAGCAAAT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TGCAGAACTCCAATCGCGGTTGATAATCAGA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ACGACGACCTTTTTCAAATCGTAAAACTAGCA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TACCGACAACTTCTGACGAGTCTGGAGCAAAC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TTTTCGAGCCCGACCGTAGAGATCTACAAAGGC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5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AACGCCAAAGAATAAAGATAAATTAATGCCGG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AGTAGGGCTTAAAAAGCCTATCACCATCAATATGA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AGAGCTTGACCGAGAGGGCCGCCACCCTCAGAAC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CGAGAAAGGTTTGCTCACACCCTCAGAGCCACC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GGGCGCTACCTCAAGAAGCAAGCCCAATAGGA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TCACGCTGCGAAACATGTGAGTTTCGTCACCAG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CGCTTAATGCCCCCTGCTAGCATTCCACAGAC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TATGGTTGCTGAGTAACAACGATCTAAAGTTTTG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CTTTCCTCGGGTAATAAGTAAATGAATTTTCTG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ACAGGAGGACATGGCTAACTTTCAACAGTTTC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6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AGGAACGGTCTCTGAATAGGAACAACTAAAGG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TTTTTATAACCTCATTATTCACGTTGAAAATCT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AGAGTCTGTATTGGCCTAAGGAGCCTTTAATTG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GTAGCAATACATTGACACTTTCGAGGTGAATTT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TCACTTGCCCACCAGAAGATAGTTGCGCCGAC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TCGGCCTTGCACCCTCACACGCATAACCGATAT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TTACCGCCACTCCCTCAGCAGGGAGTTAAAGGC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CTCATGGAACACCGGAAACCCTCAGCAGCGAA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ATCGTCTGATAGCGTTTGTAGCAACGGCTACAG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ATTCACCACATCGGCAACTTTTTCATGAGGAA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7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GGGACATTCTGCCTTTAAAATACGTAATGCCAC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TCTGACCTCACCGTAAAAACGAAAGAGGCAA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ACAGACAATAAACGTCACATCTTTGACCCCCAG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TTTAATGCGCAGTAGCAAACAAAGTACAACGG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TCGCCATTACCATTTGGATAAATTGTGTCGAAA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CAGAAGATAAGGTGAATTACTTAGCCGGAACG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TATTAACAAAGGTAAAATAAGGGAACCGAACT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TGAGAGCCAAAGGGCGAACAGATGAACGGTGTA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GCATCACCTATTCATATTGGCTGACCTTCATC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CCTCAATCATAAGTTTACCGGATATTCATTAC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8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TCAACAGTTCATATAAAGCTGCTCATTCAGTG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TCTAAAATAACGTAGAAAGAAACACCAGAACGA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AATAGATTAAAGACTCCGATGGTTTAATTTCAA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TTTGAGGATAACGGAATACCTTATGCGATTTT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AACAATTCGACCAGAAGCAGTCAGGACGTTGG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GCCCGAACGAGAAAAGTTAAAACGAACTAACG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GTAACATTAGCAATAGCAGAAAGATTCATCAGT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CACCAGAACCAATAATCATTCAACTAATGCAG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CCTGATTAGAGAGATAAATTACGAGGCATAG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ATATAATCCAAGTCAGAACCCTCGTTTACCAGA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9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TGAATAATGGACGGGAGTAGCGAGAGGCTTTTG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TATCAAAATTAAGAATAACAGGGGGTAATAGTAA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AGAAATTGTCAAAAATGTCCAATACTGCGGAA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TCAGATGAATCCAAATAGAATCCCCCTCAAATG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CATCGGGACAAAATAAACGAGAATGACCATA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GATTGCTTTGCGTCTTTACCCTGACTATTATAG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CGCAGAGGCTTTTATCCGCATCAAAAAGATTA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GAGCAAAAGATTAGTTTCAAATATCGCGTTT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AAGAAAACACTTGCGGGAACCAGACCGGAAGC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TCATTTGAGAACGCGATTAGAGAGTACCTTT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0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AGTACATAACAGATATAAGGTCATTTTTGCGGA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CCTTGCTTAATCATTACTGAATATAATGCTGT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AATTTTCCCAAGCAAGTATGCAACTAAAGTAC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GCGATAGCTTATTAAACTCCATATAACAGTTG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GTCAATAGTGCTGTCTTAGTAGATTTAGTTTG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CTGAGAGACTACGAGCAAAATGGTCAATAACCT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GGTTGGGTGAACAAGATTGGGGCGCGAGCTG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TGATGCAAAGCGCCTGTACTAATAGTAGTAGC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GCGAGAAAAAATAAACATACAGGCAAGGCAAA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TAATTTCATAAGGTAAAATAAAGCCTCAGAGCA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1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TTTGAAATACAGTAATAACCAAAAACATTATG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2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CGTTAAATACATGTAATGGAGAAGCCTTTATT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2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TTACTAGAATTGAGAATTTTAGAACCCTCATA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Core Staple_12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CAACGTGTTTAGTATTGATATAA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GGAACAAGAACCGCGTACCAGGC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TAGCCCTCAGGGATGAAGGATTA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CGAAATCGTAACACAAAGTATT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CCAGCAACGCCTGCTATTTCG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AGAGAGTTAGCGTAGTGCCCGTA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GCAACAAGACGTTAGTTTTAACG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GCCAGGTGCTAAACTTTGATGAT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AACGCGAATAGAATTACCGTTC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AAACCTATAATTTTAAGCCAGAA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TTGCGTGGCTCCAATGATATTCA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GGGGTTCAGCTTGGGAGGTTGA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CAACATTTGATACCCCACCACC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CTGTGTCCATCGCCGAGCCACC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AGCTCGTGAGGCTTGAGCCGCC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GAGCCTGGATCGTCCCAGAGCC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CTGCCGAACGAGGGCCATCTTT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GCGGCGGACTAAAGTTTTCGGTC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GCGCCTAACGGGTAGCGTCAGAC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CCCTGCCCAACCTATCAGTAGCG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TGCCGGAAAACACTCCAATGAA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CTGGTGAAGCGCGACCATTACC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AGGTTATCGCCTGGAATTAGAG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GGGTCGCTCCATGTTATCACCG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CACTCAGGTCAATCTATTGACG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TCCAGCGAAAGAGGCATTCAACC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GCCATCGCATAGGCGGTTTACC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CGCAATGACAAGAATTTTGTCA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AACGTCGTAACAAAAGAAACGC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2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CACATCCCCTGACGAATACATAC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TTTCGGGGCTTGATTATTACGC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ATGCTGTGTGAATTACCCAAAA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GCGGCCATTATACGAAACCGAG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CGACATTACGTTAAAAGCAGAT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ATTTGTTACAGGTTATCTTACC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CGCAGAGAATACCAAAGAGCAA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CGTGGTCCAAAAGGACCCACAA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CCAGTCCTATCATAGGGTAATTG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GAAACAAACCAAAAAATTAACT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3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GGTGGATTTGCCAGATAAAAACA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GTTGTATGGATAGCGAAAATAGC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GTTGGTATTCATTAGAAACGAT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CTGGCTTCAGAAAACAGCCAT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GGCGATAGGTCTTTCCAGAGCC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ATTCGAGCGGATTTGAATCTTAC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CACCGCGAAAGACTGCTATTTTG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CCTCAGTCAAAGCGAGGTTTTG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ATCTGCGGTCAGGAGGCGTTTT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CACGTTTTGATAAGGAAGGCTTA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4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GAACAACTTAATTGCCGCGCCC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GTGAGCGTTTTAAACCGTTTTT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GCCTTCAGTTTCATCAAGTACCG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CAATAGTGCGAACGTCCTTATCA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ATTAAACATTTCGCTGTAGAAAC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AATTGATTTTCATAAAATAATA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CCCAAATCAATTCTTTATCAAC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AATCATATAAATCAACATGTTC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AATCGAATTAAGCAGTAATTCTGT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AGGTCATCGGTTGTAGAGAATA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5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GGTAGCCTTTTGCGTTAGGCAGA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CAACCGATAAAAATTCGCCATAT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CCGGAGGCAATGCCGCCAACGC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AGGAGCAAAGGGCGGAGCCCCC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ACCCTCAGAGTCCACCGGCGAAC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CATTTGAGATAGGAAAGCGAAA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ATGTACCGGCAAAAGCAAGTGT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AACTACAGGCGAAAACCACACCC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TCATAGTTGCAGCACAGGGCGCG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CTTTCCGCTGATTGCACGTATAA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6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GGATTTGTGGTTTTAGAGCGGGA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GAGTGAGCGGGGAGAGGGATTTT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CGAATAGTCGTGCCATCCTGAGA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AAAAAATGCGCTCAGCCACCGAG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GGTTTAGCCTAATGCAAATTAACC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AAACAGCACGAGCCGATTAGTAA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CAACAAGAAATTGTAGAACTCAA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CGGTCGCAATTCGTAATCCAGAAC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TTTGCGCCTCACAGAACAGGAA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GCATCGAGCACGCGATTTTGACG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7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TTTGAGGGCCGTTTATTTACATTG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CCATTAGTGCACTCACCAGTAA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AAGGCAATCAGACGAGAGATAGA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TACACTGTTACCTGAAGAATACGT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ATACCTGTTCAGCATGGCTATT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GTATCTCTTTGCTTAGCCCTA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GCGACCTACTGTTGCGAACGAACC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GCAGACATCCGCCGGGTGAGGCG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AACTTTATCAGCGGAACAGTGCCA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CCAGGCCCACGCAATGAAAAATC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8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TAATCTGAATGCCACTCAAATA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ATCAACAGCGTGGTGTCAGTTGG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GGCTTGCTCATAACTTGAGGAAGG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TAAATTTCTCGTCGAGCACTAAC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ATCATATTGCCGTAATAGATAA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TGGCTCTTTAGTGATTAGACTT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AAAATCAAAAAAATTATTAAATC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ACATTACCGCCAGCTTTAAAAGT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ATTTAGAACAGCGGCGGAACAA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ATAACGGAAGGGATATTATCATC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9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AGCAACACCGGAATTTGGCAATTC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GATAAAATCGGCGATGGATTATAC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AGAAGTGCCGCCACAGAACCTAC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TTAGACAAACGACGTAAAACAGA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TCATAAAGTAACGCCTTCAGGTT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AACAGGAAAGGGGAACAGTACCT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AAAAATCCGGTGCGGAACGGATTC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AAGCAACCATTCAGAGTTACAA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GAAGCCCTTCTGGTGCATTTCAAT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CGAGCTGAAGATCGTGAAACAAA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0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CAACACAGTTTGATACATTTAA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CTCCTTGGTGTAGATTTTAATG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GCTTAGAGACGGCGGAATGTGAGT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CAACATGAGTAACACGTCGCTAT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GTCTGGACTGTAGCCCCTTGAAAA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4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CCAATTCGAACGCCAGACGCTGAG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5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TTAGATATTTTTGTTCAAAATCATAG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6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GCTATTAAACGTTTAACCTCCGGC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7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GGTGGCAAACAGGAATATATGTA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8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CATCCAATGTACCCCAAGACAAAG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19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AGCAAATGAACGGTAATATATTTT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20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AGCTAAATTGCCTGACTAAATTTAAT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21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CTGTAATATATTTTTGGTGATAAATA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22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ACGCAAGGTTCTAGCTCACCGGAA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23</w:t>
            </w:r>
          </w:p>
        </w:tc>
      </w:tr>
      <w:tr w:rsidR="00875BA4" w:rsidRPr="002734EE" w:rsidTr="004B34A0">
        <w:trPr>
          <w:trHeight w:val="390"/>
        </w:trPr>
        <w:tc>
          <w:tcPr>
            <w:tcW w:w="7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421C94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21C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CCTATCTCCAATCACTCCT</w:t>
            </w:r>
            <w:r w:rsidRPr="00421C94">
              <w:rPr>
                <w:rFonts w:ascii="Times New Roman" w:hAnsi="Times New Roman" w:cs="Times New Roman"/>
                <w:sz w:val="21"/>
                <w:szCs w:val="21"/>
              </w:rPr>
              <w:t>TTTTAAATACAGTCAAGTTTAGTATCA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5BA4" w:rsidRPr="00E002ED" w:rsidRDefault="00875BA4" w:rsidP="004B34A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02ED">
              <w:rPr>
                <w:rFonts w:ascii="Times New Roman" w:hAnsi="Times New Roman" w:cs="Times New Roman"/>
                <w:sz w:val="21"/>
                <w:szCs w:val="21"/>
              </w:rPr>
              <w:t>Handle staple for Cy3_124</w:t>
            </w:r>
          </w:p>
        </w:tc>
      </w:tr>
    </w:tbl>
    <w:p w:rsidR="00875BA4" w:rsidRPr="002734EE" w:rsidRDefault="00875BA4" w:rsidP="00875BA4">
      <w:pPr>
        <w:rPr>
          <w:rFonts w:ascii="Times New Roman" w:hAnsi="Times New Roman" w:cs="Times New Roman"/>
          <w:sz w:val="22"/>
          <w:szCs w:val="22"/>
        </w:rPr>
      </w:pPr>
    </w:p>
    <w:p w:rsidR="00CE4F23" w:rsidRPr="00CE4F23" w:rsidRDefault="00CE4F23" w:rsidP="00CE4F23">
      <w:pPr>
        <w:rPr>
          <w:rFonts w:hint="eastAsia"/>
        </w:rPr>
      </w:pPr>
    </w:p>
    <w:p w:rsidR="00291851" w:rsidRDefault="00875BA4"/>
    <w:sectPr w:rsidR="00291851" w:rsidSect="00875BA4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A4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BA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A2900"/>
  <w14:defaultImageDpi w14:val="32767"/>
  <w15:chartTrackingRefBased/>
  <w15:docId w15:val="{900E9FEF-ABF5-9444-81DC-F91A5ED2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75BA4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82</Words>
  <Characters>13579</Characters>
  <Application>Microsoft Office Word</Application>
  <DocSecurity>0</DocSecurity>
  <Lines>113</Lines>
  <Paragraphs>31</Paragraphs>
  <ScaleCrop>false</ScaleCrop>
  <Company/>
  <LinksUpToDate>false</LinksUpToDate>
  <CharactersWithSpaces>1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4:00Z</dcterms:created>
  <dcterms:modified xsi:type="dcterms:W3CDTF">2026-02-03T03:05:00Z</dcterms:modified>
</cp:coreProperties>
</file>